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863" w:rsidRDefault="00A96863" w:rsidP="00A96863">
      <w:pPr>
        <w:spacing w:line="360" w:lineRule="auto"/>
        <w:jc w:val="center"/>
        <w:rPr>
          <w:rFonts w:ascii="Times New Roman" w:hAnsi="Times New Roman"/>
          <w:szCs w:val="21"/>
        </w:rPr>
      </w:pPr>
      <w:r w:rsidRPr="00755C4A">
        <w:rPr>
          <w:rFonts w:ascii="Times New Roman" w:hAnsi="Times New Roman"/>
          <w:szCs w:val="21"/>
        </w:rPr>
        <w:t xml:space="preserve">Supplementary Table </w:t>
      </w:r>
      <w:r>
        <w:rPr>
          <w:rFonts w:ascii="Times New Roman" w:hAnsi="Times New Roman"/>
          <w:szCs w:val="21"/>
        </w:rPr>
        <w:t>2: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statistics of the </w:t>
      </w:r>
      <w:proofErr w:type="spellStart"/>
      <w:proofErr w:type="gramStart"/>
      <w:r>
        <w:rPr>
          <w:rFonts w:ascii="Times New Roman" w:hAnsi="Times New Roman"/>
          <w:i/>
          <w:szCs w:val="21"/>
        </w:rPr>
        <w:t>Q.spinosa</w:t>
      </w:r>
      <w:proofErr w:type="spellEnd"/>
      <w:proofErr w:type="gramEnd"/>
      <w:r>
        <w:rPr>
          <w:rFonts w:ascii="Times New Roman" w:hAnsi="Times New Roman"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initial sequencing data</w:t>
      </w:r>
    </w:p>
    <w:p w:rsidR="00A96863" w:rsidRDefault="00A96863" w:rsidP="00A96863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ta</w:t>
      </w:r>
      <w:r>
        <w:rPr>
          <w:rFonts w:ascii="Times New Roman" w:hAnsi="Times New Roman"/>
          <w:szCs w:val="21"/>
        </w:rPr>
        <w:t>tistics describing the distribution of different properties of each sequenced individual</w:t>
      </w:r>
    </w:p>
    <w:p w:rsidR="00A96863" w:rsidRDefault="00A96863" w:rsidP="00A96863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0" w:name="_GoBack"/>
      <w:bookmarkEnd w:id="0"/>
    </w:p>
    <w:tbl>
      <w:tblPr>
        <w:tblW w:w="14552" w:type="dxa"/>
        <w:jc w:val="center"/>
        <w:tblLayout w:type="fixed"/>
        <w:tblLook w:val="04A0" w:firstRow="1" w:lastRow="0" w:firstColumn="1" w:lastColumn="0" w:noHBand="0" w:noVBand="1"/>
      </w:tblPr>
      <w:tblGrid>
        <w:gridCol w:w="1210"/>
        <w:gridCol w:w="1299"/>
        <w:gridCol w:w="1177"/>
        <w:gridCol w:w="1150"/>
        <w:gridCol w:w="1388"/>
        <w:gridCol w:w="1388"/>
        <w:gridCol w:w="1388"/>
        <w:gridCol w:w="1388"/>
        <w:gridCol w:w="1388"/>
        <w:gridCol w:w="1388"/>
        <w:gridCol w:w="1388"/>
      </w:tblGrid>
      <w:tr w:rsidR="00A96863" w:rsidRPr="003D57F9" w:rsidTr="0031395C">
        <w:trPr>
          <w:jc w:val="center"/>
        </w:trPr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kern w:val="0"/>
                <w:sz w:val="20"/>
                <w:szCs w:val="21"/>
              </w:rPr>
              <w:t>Sample ID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Total Reads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 xml:space="preserve">Q30 </w:t>
            </w:r>
            <w:proofErr w:type="gramStart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Percentage(</w:t>
            </w:r>
            <w:proofErr w:type="gramEnd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%)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 xml:space="preserve">GC </w:t>
            </w:r>
            <w:proofErr w:type="gramStart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Percentage(</w:t>
            </w:r>
            <w:proofErr w:type="gramEnd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%)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SLAF number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Total depth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Average depth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Total SNP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 xml:space="preserve">SNP </w:t>
            </w:r>
            <w:proofErr w:type="spellStart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num</w:t>
            </w:r>
            <w:proofErr w:type="spellEnd"/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Integrity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>Heter</w:t>
            </w:r>
            <w:proofErr w:type="spellEnd"/>
            <w:r w:rsidRPr="003D57F9">
              <w:rPr>
                <w:rFonts w:ascii="Times New Roman" w:hAnsi="Times New Roman"/>
                <w:bCs/>
                <w:color w:val="333333"/>
                <w:kern w:val="0"/>
                <w:sz w:val="20"/>
                <w:szCs w:val="21"/>
              </w:rPr>
              <w:t xml:space="preserve"> ratio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QL1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0995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7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9,92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98,76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6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1,09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4.93%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4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QL2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9244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6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2,85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43,8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1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75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0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7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QL-1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8770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9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3,2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71,3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3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73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2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3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GY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4857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8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8,32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15,90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2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1,37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9.1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2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GY-1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8968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4.0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7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7,00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69,20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6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2,15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9.7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2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GY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3025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.8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8.8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0,9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21,24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9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52,59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2.1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.72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BM-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8257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4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943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1527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4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01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680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1047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BM-1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4057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.9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8.1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000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8523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4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34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547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0999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BM-1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4637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9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671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537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74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686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117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BM-1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8864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8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7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487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0913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3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92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720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1329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BM-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078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6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8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896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2434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8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57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677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1111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Y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97446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1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228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0237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.1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21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738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0.1356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Y-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99386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6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2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5,00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39,24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9,25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9.4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6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Y-1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7892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5,72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21,1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67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2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0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Y-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42171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2.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83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197,92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6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33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9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0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Y-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6132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9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9,72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67,95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,18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6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5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L-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6281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1,83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47,87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4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,21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6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9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lastRenderedPageBreak/>
              <w:t>SML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166082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7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1,59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156,92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5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1,10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0.9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.0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L-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5804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5,27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15,4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7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,45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8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6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L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6275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,69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24,60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8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,93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0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6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L-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4468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1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8.9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2,9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,745,3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.2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0,73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0.6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.4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J1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3816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9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4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2,80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33,58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15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7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8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J1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64352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3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3,28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66,5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26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2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6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J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1362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7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,21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17,6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59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1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9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J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6965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7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6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8,11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34,50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1,47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5.2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6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J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96639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5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9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0,85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79,33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4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75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2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7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LB-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1308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7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2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8,99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14,94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5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60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1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8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LB-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5835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7,2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15,71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2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52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8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LB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32272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8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95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15,46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,27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4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XJ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58382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7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4,36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308,89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9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78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70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5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XJ1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5675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7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8,10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01,8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67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60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3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XJ-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1616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5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0,33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80,85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4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60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9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5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QS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60112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1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1,82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32,6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4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04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5.6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4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QS-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60458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7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2,81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14,22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7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43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0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7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QS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2164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6,58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43,51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96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8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5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JS1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4991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0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9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1,63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71,18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9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6,54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9.30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2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JS-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95718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6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4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7,45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75,97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0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8,17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8.6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2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JS-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5421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6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2,56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51,93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96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4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9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X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4846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9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2,5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09,31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6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21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6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4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X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58390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5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7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,35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62,35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3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,44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2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9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X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3959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9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4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0,03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01,0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7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13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9.7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4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NT-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1097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.3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6,37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63,85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62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5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7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NT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9549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6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7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3,20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90,9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3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03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0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9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lastRenderedPageBreak/>
              <w:t>SNT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2265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2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8,96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07,14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8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0,25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4.2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8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C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6727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3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7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0,69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98,67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9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,03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90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3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C-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85686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9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3,44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57,86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2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50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0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6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C-1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3748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2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6,96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66,98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5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,85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7.9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2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Z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3026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.9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,43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96,80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1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,36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7.5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52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Z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4592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0,71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79,13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82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3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7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Z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4399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0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5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7,96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63,42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7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3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7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7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J-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08666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2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1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8,01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989,47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4,72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5.8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0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J-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3488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1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6,1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59,03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6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,90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9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0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J-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2107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5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2,7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60,59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06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7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NGS-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4071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7,86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60,19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3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09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7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NGS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7943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4,4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74,14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1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27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9.8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12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NGS-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52251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7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6,10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43,61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1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7,88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3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8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JJ-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5866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7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2,41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85,7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7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6,11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9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0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JJ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69422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5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5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,85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16,77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9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,75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7.8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3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ZJJ-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8163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1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8,35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66,74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9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9,33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3.5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7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L1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3985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0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2.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7,93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65,87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39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5.9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9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L1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95851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1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8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8,24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924,37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1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6,19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9.0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2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L-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5141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9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5,8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66,67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3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7,41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1.9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9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DL-1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1286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9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99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11,72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7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13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5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3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DL-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4773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4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9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8,95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18,5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,31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5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4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DL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3513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3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1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8,91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82,39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1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0,71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4.6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9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MJS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88461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7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2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6,37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,239,4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.4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4,59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5.7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0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MJS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3543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6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4,50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66,24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2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,65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58.9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3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MJS-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23512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5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1,1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77,55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4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,45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7.6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2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NWT1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0650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2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2.1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3,65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80,7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6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7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2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1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lastRenderedPageBreak/>
              <w:t>NWT1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6572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5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2,00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78,41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89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1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8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NWT-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5777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3,41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19,55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8,50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2.8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3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-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3533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5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1,2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62,6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2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5,17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6.2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6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-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6718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9,51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25,70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0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4,82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7.9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9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L-1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3228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2,55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47,50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1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96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2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0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LY-1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0735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4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96,24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3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,09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3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82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LY-1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7843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2.1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9,76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17,38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6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47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0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LY-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8665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6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8,43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53,11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4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58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9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4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HS-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8410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3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2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0,11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37,9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8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48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0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2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HS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8846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58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5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3,4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16,18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1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11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5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HS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1237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9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9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2,24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69,8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6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95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8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6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H1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2584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5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6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5,84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26,61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5.4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,04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56.8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7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H8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9896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7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4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8,79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81,44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8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9,58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55.7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0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H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4506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3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3,22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95,10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1,06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4.9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6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B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3173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4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4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4,87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32,51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41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7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0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B-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52077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9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6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62,54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3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51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0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1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B-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9295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7,84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49,86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8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11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1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9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B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3687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57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27,3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5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19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8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4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B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65951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72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7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5,3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28,5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,45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8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6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-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6892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5,46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47,41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2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47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8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2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-1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0690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8,58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84,5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2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30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9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5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80730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4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5,2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86,40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1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,74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8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6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-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4862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8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5,00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36,36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9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06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5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4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-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81048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2,4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585,24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1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5,48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6.4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6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N-1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6559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8,53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29,18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90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6.3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8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N-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5667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.5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0,34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06,12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7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07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1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5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lastRenderedPageBreak/>
              <w:t>SMN-2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5247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0,97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34,14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6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9,08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3.3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9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N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45975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4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9,71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285,9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4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81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3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7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MN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3867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9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7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1,14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82,5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9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6,4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1.2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2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KX-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93852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5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4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3,54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542,95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4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32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7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1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KX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4375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2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7,64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64,97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2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,45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6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0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KX-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8248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5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2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4,43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97,31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6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49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4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5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TW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410534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9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97,8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256,1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4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29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5.8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0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TW3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3003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3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2,55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12,45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2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8,07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2.5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9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STW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8355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1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5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3,3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48,04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8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8,68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3.0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1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FYS-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83603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9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2,48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28,43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5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49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0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12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FYS-2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68265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8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62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41,19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2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7,58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8.14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0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FYS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7042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.1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3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1,07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48,60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9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77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6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9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K-1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98757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2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4,51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68,6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87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3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1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K-2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66011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7,65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466,50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.6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6,17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7.0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9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K-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39245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4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6,13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254,1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.4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5,30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6.3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3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K-6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12403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2.6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2,53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94,53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2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8,84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9.1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.4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CK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37850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8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2,2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250,35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7.0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87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1.1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4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P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7301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4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9,08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12,30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.8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,05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9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0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P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8087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.8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8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4,45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3,98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9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9,49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3.6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6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P-2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6876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2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7,36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212,96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2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6,69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7.43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.1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JL-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9059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4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48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79,80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08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5,66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8.5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7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JL-9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09913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4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4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1,370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22,7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66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20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25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JL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98796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9.4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9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5,92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009,81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5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2,35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5.95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2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P-11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4831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86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0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9,57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77,57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7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15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1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64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P-1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77940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8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3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5,40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846,86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1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,67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5.0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1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YP-20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9228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09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1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3,93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93,79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0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55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5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4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lastRenderedPageBreak/>
              <w:t>WD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64080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13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0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6,3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768,80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63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,27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6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97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WD-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288701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7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2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8,44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95,52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4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75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67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79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WD-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410478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5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1,08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04,23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8,145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0.58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.0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TY-14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16881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3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8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7,38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65,04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.16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36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3.96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38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TY-23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95739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1.87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9.7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30,203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193,82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1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1,33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9.11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.20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TY-7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011255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8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8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3,04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336,22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34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3,949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67.22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.11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L-2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389707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34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8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9,2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434,87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1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0,150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2.1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46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L-5</w:t>
            </w:r>
          </w:p>
        </w:tc>
        <w:tc>
          <w:tcPr>
            <w:tcW w:w="1299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624740</w:t>
            </w:r>
          </w:p>
        </w:tc>
        <w:tc>
          <w:tcPr>
            <w:tcW w:w="1177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.81</w:t>
            </w:r>
          </w:p>
        </w:tc>
        <w:tc>
          <w:tcPr>
            <w:tcW w:w="1150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1.0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40,99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,666,37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1.82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2,651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74.19%</w:t>
            </w:r>
          </w:p>
        </w:tc>
        <w:tc>
          <w:tcPr>
            <w:tcW w:w="1388" w:type="dxa"/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33%</w:t>
            </w:r>
          </w:p>
        </w:tc>
      </w:tr>
      <w:tr w:rsidR="00A96863" w:rsidRPr="003D57F9" w:rsidTr="0031395C">
        <w:trPr>
          <w:jc w:val="center"/>
        </w:trPr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DL-8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3356774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93.23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40.11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60,242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2,020,510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.61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24,607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01,150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81.00%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</w:tcPr>
          <w:p w:rsidR="00A96863" w:rsidRPr="003D57F9" w:rsidRDefault="00A96863" w:rsidP="0031395C">
            <w:pPr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</w:pPr>
            <w:r w:rsidRPr="003D57F9">
              <w:rPr>
                <w:rFonts w:ascii="Times New Roman" w:hAnsi="Times New Roman"/>
                <w:color w:val="333333"/>
                <w:kern w:val="0"/>
                <w:sz w:val="20"/>
                <w:szCs w:val="21"/>
              </w:rPr>
              <w:t>15.78%</w:t>
            </w:r>
          </w:p>
        </w:tc>
      </w:tr>
    </w:tbl>
    <w:p w:rsidR="00312D33" w:rsidRPr="00A96863" w:rsidRDefault="00312D33"/>
    <w:sectPr w:rsidR="00312D33" w:rsidRPr="00A96863" w:rsidSect="00A968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18e7927">
    <w:altName w:val="Times New Roman"/>
    <w:charset w:val="00"/>
    <w:family w:val="roman"/>
    <w:pitch w:val="default"/>
  </w:font>
  <w:font w:name="AdvOT118e7927+fb">
    <w:altName w:val="Times New Roman"/>
    <w:charset w:val="00"/>
    <w:family w:val="roman"/>
    <w:pitch w:val="default"/>
  </w:font>
  <w:font w:name="AdvOTffbb85e5.I">
    <w:altName w:val="Times New Roman"/>
    <w:charset w:val="00"/>
    <w:family w:val="roman"/>
    <w:pitch w:val="default"/>
  </w:font>
  <w:font w:name="AdvOT118e7927+20">
    <w:altName w:val="Times New Roman"/>
    <w:charset w:val="00"/>
    <w:family w:val="roman"/>
    <w:pitch w:val="default"/>
  </w:font>
  <w:font w:name="AdvPSPAL-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863"/>
    <w:rsid w:val="00312D33"/>
    <w:rsid w:val="00A9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9AE97"/>
  <w15:chartTrackingRefBased/>
  <w15:docId w15:val="{066BF847-2B08-4B0C-A851-33FED488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6863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9686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6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9686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A96863"/>
    <w:rPr>
      <w:rFonts w:ascii="等线" w:eastAsia="等线" w:hAnsi="等线" w:cs="Times New Roman"/>
      <w:b/>
      <w:bCs/>
      <w:sz w:val="32"/>
      <w:szCs w:val="32"/>
    </w:rPr>
  </w:style>
  <w:style w:type="table" w:styleId="a3">
    <w:name w:val="Table Grid"/>
    <w:basedOn w:val="a1"/>
    <w:uiPriority w:val="39"/>
    <w:qFormat/>
    <w:rsid w:val="00A9686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qFormat/>
    <w:rsid w:val="00A96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sid w:val="00A96863"/>
    <w:rPr>
      <w:rFonts w:ascii="等线" w:eastAsia="等线" w:hAnsi="等线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rsid w:val="00A96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A96863"/>
    <w:rPr>
      <w:rFonts w:ascii="等线" w:eastAsia="等线" w:hAnsi="等线" w:cs="Times New Roman"/>
      <w:sz w:val="18"/>
      <w:szCs w:val="18"/>
    </w:rPr>
  </w:style>
  <w:style w:type="paragraph" w:styleId="a8">
    <w:name w:val="Normal (Web)"/>
    <w:basedOn w:val="a"/>
    <w:uiPriority w:val="99"/>
    <w:semiHidden/>
    <w:unhideWhenUsed/>
    <w:qFormat/>
    <w:rsid w:val="00A968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FollowedHyperlink"/>
    <w:uiPriority w:val="99"/>
    <w:semiHidden/>
    <w:unhideWhenUsed/>
    <w:qFormat/>
    <w:rsid w:val="00A96863"/>
    <w:rPr>
      <w:color w:val="954F72"/>
      <w:u w:val="single"/>
    </w:rPr>
  </w:style>
  <w:style w:type="character" w:styleId="aa">
    <w:name w:val="line number"/>
    <w:uiPriority w:val="99"/>
    <w:semiHidden/>
    <w:unhideWhenUsed/>
    <w:qFormat/>
    <w:rsid w:val="00A96863"/>
  </w:style>
  <w:style w:type="character" w:styleId="ab">
    <w:name w:val="Hyperlink"/>
    <w:uiPriority w:val="99"/>
    <w:unhideWhenUsed/>
    <w:qFormat/>
    <w:rsid w:val="00A96863"/>
    <w:rPr>
      <w:color w:val="0563C1"/>
      <w:u w:val="single"/>
    </w:rPr>
  </w:style>
  <w:style w:type="character" w:customStyle="1" w:styleId="fontstyle01">
    <w:name w:val="fontstyle01"/>
    <w:rsid w:val="00A96863"/>
    <w:rPr>
      <w:rFonts w:ascii="AdvOT118e7927" w:hAnsi="AdvOT118e7927" w:hint="default"/>
      <w:color w:val="000000"/>
      <w:sz w:val="12"/>
      <w:szCs w:val="12"/>
    </w:rPr>
  </w:style>
  <w:style w:type="character" w:customStyle="1" w:styleId="fontstyle21">
    <w:name w:val="fontstyle21"/>
    <w:rsid w:val="00A96863"/>
    <w:rPr>
      <w:rFonts w:ascii="AdvOT118e7927+fb" w:hAnsi="AdvOT118e7927+fb" w:hint="default"/>
      <w:color w:val="000000"/>
      <w:sz w:val="12"/>
      <w:szCs w:val="12"/>
    </w:rPr>
  </w:style>
  <w:style w:type="character" w:customStyle="1" w:styleId="fontstyle31">
    <w:name w:val="fontstyle31"/>
    <w:qFormat/>
    <w:rsid w:val="00A96863"/>
    <w:rPr>
      <w:rFonts w:ascii="AdvOTffbb85e5.I" w:hAnsi="AdvOTffbb85e5.I" w:hint="default"/>
      <w:color w:val="000000"/>
      <w:sz w:val="12"/>
      <w:szCs w:val="12"/>
    </w:rPr>
  </w:style>
  <w:style w:type="character" w:customStyle="1" w:styleId="fontstyle41">
    <w:name w:val="fontstyle41"/>
    <w:qFormat/>
    <w:rsid w:val="00A96863"/>
    <w:rPr>
      <w:rFonts w:ascii="AdvOT118e7927+20" w:hAnsi="AdvOT118e7927+20" w:hint="default"/>
      <w:color w:val="000000"/>
      <w:sz w:val="12"/>
      <w:szCs w:val="12"/>
    </w:rPr>
  </w:style>
  <w:style w:type="character" w:customStyle="1" w:styleId="11">
    <w:name w:val="未处理的提及1"/>
    <w:uiPriority w:val="99"/>
    <w:semiHidden/>
    <w:unhideWhenUsed/>
    <w:rsid w:val="00A96863"/>
    <w:rPr>
      <w:color w:val="808080"/>
      <w:shd w:val="clear" w:color="auto" w:fill="E6E6E6"/>
    </w:rPr>
  </w:style>
  <w:style w:type="paragraph" w:styleId="ac">
    <w:name w:val="List Paragraph"/>
    <w:basedOn w:val="a"/>
    <w:uiPriority w:val="34"/>
    <w:qFormat/>
    <w:rsid w:val="00A96863"/>
    <w:pPr>
      <w:ind w:firstLineChars="200" w:firstLine="420"/>
    </w:pPr>
  </w:style>
  <w:style w:type="character" w:customStyle="1" w:styleId="basic-word">
    <w:name w:val="basic-word"/>
    <w:rsid w:val="00A96863"/>
  </w:style>
  <w:style w:type="character" w:customStyle="1" w:styleId="smallcaps">
    <w:name w:val="smallcaps"/>
    <w:rsid w:val="00A96863"/>
  </w:style>
  <w:style w:type="character" w:customStyle="1" w:styleId="fontstyle11">
    <w:name w:val="fontstyle11"/>
    <w:qFormat/>
    <w:rsid w:val="00A96863"/>
    <w:rPr>
      <w:rFonts w:ascii="AdvPSPAL-R" w:hAnsi="AdvPSPAL-R" w:hint="default"/>
      <w:color w:val="231F20"/>
      <w:sz w:val="18"/>
      <w:szCs w:val="18"/>
    </w:rPr>
  </w:style>
  <w:style w:type="character" w:styleId="ad">
    <w:name w:val="annotation reference"/>
    <w:uiPriority w:val="99"/>
    <w:semiHidden/>
    <w:unhideWhenUsed/>
    <w:rsid w:val="00A96863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A96863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A96863"/>
    <w:rPr>
      <w:rFonts w:ascii="等线" w:eastAsia="等线" w:hAnsi="等线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9686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96863"/>
    <w:rPr>
      <w:rFonts w:ascii="等线" w:eastAsia="等线" w:hAnsi="等线" w:cs="Times New Roman"/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A96863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9686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1</Words>
  <Characters>8903</Characters>
  <Application>Microsoft Office Word</Application>
  <DocSecurity>0</DocSecurity>
  <Lines>74</Lines>
  <Paragraphs>20</Paragraphs>
  <ScaleCrop>false</ScaleCrop>
  <Company/>
  <LinksUpToDate>false</LinksUpToDate>
  <CharactersWithSpaces>1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3-16T05:18:00Z</dcterms:created>
  <dcterms:modified xsi:type="dcterms:W3CDTF">2019-03-16T05:19:00Z</dcterms:modified>
</cp:coreProperties>
</file>